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09C0FE" w14:textId="77777777" w:rsidR="00C807CC" w:rsidRPr="0055367D" w:rsidRDefault="00C807CC" w:rsidP="00C807CC">
      <w:pPr>
        <w:adjustRightInd w:val="0"/>
        <w:snapToGrid w:val="0"/>
        <w:spacing w:before="240" w:after="120" w:line="228" w:lineRule="auto"/>
        <w:rPr>
          <w:rFonts w:ascii="Times New Roman" w:eastAsia="Times New Roman" w:hAnsi="Times New Roman" w:cs="Times New Roman"/>
          <w:b/>
          <w:color w:val="000000"/>
          <w:lang w:eastAsia="de-DE" w:bidi="en-US"/>
        </w:rPr>
      </w:pPr>
      <w:r w:rsidRPr="0055367D">
        <w:rPr>
          <w:rFonts w:ascii="Times New Roman" w:eastAsia="Times New Roman" w:hAnsi="Times New Roman" w:cs="Times New Roman"/>
          <w:b/>
          <w:color w:val="000000"/>
          <w:lang w:eastAsia="de-DE" w:bidi="en-US"/>
        </w:rPr>
        <w:t xml:space="preserve">Supplemental Table </w:t>
      </w:r>
      <w:r>
        <w:rPr>
          <w:rFonts w:ascii="Times New Roman" w:eastAsia="Times New Roman" w:hAnsi="Times New Roman" w:cs="Times New Roman"/>
          <w:b/>
          <w:color w:val="000000"/>
          <w:lang w:eastAsia="de-DE" w:bidi="en-US"/>
        </w:rPr>
        <w:t>1</w:t>
      </w:r>
      <w:r w:rsidRPr="0055367D">
        <w:rPr>
          <w:rFonts w:ascii="Times New Roman" w:eastAsia="Times New Roman" w:hAnsi="Times New Roman" w:cs="Times New Roman"/>
          <w:b/>
          <w:color w:val="000000"/>
          <w:lang w:eastAsia="de-DE" w:bidi="en-US"/>
        </w:rPr>
        <w:t xml:space="preserve">. </w:t>
      </w:r>
      <w:r w:rsidRPr="0055367D">
        <w:rPr>
          <w:rFonts w:ascii="Times New Roman" w:eastAsia="Times New Roman" w:hAnsi="Times New Roman" w:cs="Times New Roman"/>
          <w:color w:val="000000"/>
          <w:lang w:eastAsia="de-DE" w:bidi="en-US"/>
        </w:rPr>
        <w:t>Cardiac rehabilitation characteristics.</w:t>
      </w:r>
    </w:p>
    <w:tbl>
      <w:tblPr>
        <w:tblStyle w:val="Lijsttabel1licht-Accent1"/>
        <w:tblpPr w:leftFromText="180" w:rightFromText="180" w:vertAnchor="text" w:tblpY="1"/>
        <w:tblOverlap w:val="never"/>
        <w:tblW w:w="10201" w:type="dxa"/>
        <w:tblLook w:val="04A0" w:firstRow="1" w:lastRow="0" w:firstColumn="1" w:lastColumn="0" w:noHBand="0" w:noVBand="1"/>
      </w:tblPr>
      <w:tblGrid>
        <w:gridCol w:w="959"/>
        <w:gridCol w:w="2693"/>
        <w:gridCol w:w="1418"/>
        <w:gridCol w:w="992"/>
        <w:gridCol w:w="1843"/>
        <w:gridCol w:w="2296"/>
      </w:tblGrid>
      <w:tr w:rsidR="00C807CC" w:rsidRPr="0055367D" w14:paraId="5A3FD9D1" w14:textId="77777777" w:rsidTr="00F275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D77B0" w14:textId="77777777" w:rsidR="00C807CC" w:rsidRPr="0055367D" w:rsidRDefault="00C807CC" w:rsidP="00F2751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5633F" w14:textId="77777777" w:rsidR="00C807CC" w:rsidRPr="0055367D" w:rsidRDefault="00C807CC" w:rsidP="00F275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Total population (n=21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D263B" w14:textId="77777777" w:rsidR="00C807CC" w:rsidRPr="0055367D" w:rsidRDefault="00C807CC" w:rsidP="00F2751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Missing values (n (%)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05DB5" w14:textId="77777777" w:rsidR="00C807CC" w:rsidRPr="0055367D" w:rsidRDefault="00C807CC" w:rsidP="00F275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SIT LESS group (n=108)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7AC0A" w14:textId="77777777" w:rsidR="00C807CC" w:rsidRPr="0055367D" w:rsidRDefault="00C807CC" w:rsidP="00F275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Control group (n=104)</w:t>
            </w:r>
          </w:p>
        </w:tc>
      </w:tr>
      <w:tr w:rsidR="00C807CC" w:rsidRPr="0055367D" w14:paraId="6C9E8DCD" w14:textId="77777777" w:rsidTr="00F27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E940D20" w14:textId="77777777" w:rsidR="00C807CC" w:rsidRPr="0055367D" w:rsidRDefault="00C807CC" w:rsidP="00F2751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Intake consult CR (n (%)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0C87B89" w14:textId="77777777" w:rsidR="00C807CC" w:rsidRPr="0055367D" w:rsidRDefault="00C807CC" w:rsidP="00F275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211 (100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6381AB9" w14:textId="77777777" w:rsidR="00C807CC" w:rsidRPr="0055367D" w:rsidRDefault="00C807CC" w:rsidP="00F275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1661109" w14:textId="77777777" w:rsidR="00C807CC" w:rsidRPr="0055367D" w:rsidRDefault="00C807CC" w:rsidP="00F275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107 (99%)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3A85A58" w14:textId="77777777" w:rsidR="00C807CC" w:rsidRPr="0055367D" w:rsidRDefault="00C807CC" w:rsidP="00F275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104 (100%)</w:t>
            </w:r>
          </w:p>
        </w:tc>
      </w:tr>
      <w:tr w:rsidR="00C807CC" w:rsidRPr="0055367D" w14:paraId="6F3E8467" w14:textId="77777777" w:rsidTr="00F275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19B2D548" w14:textId="77777777" w:rsidR="00C807CC" w:rsidRPr="0055367D" w:rsidRDefault="00C807CC" w:rsidP="00F2751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Exit consult CR (n (%)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7CACDC88" w14:textId="77777777" w:rsidR="00C807CC" w:rsidRPr="0055367D" w:rsidRDefault="00C807CC" w:rsidP="00F2751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197 (96%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0E954226" w14:textId="77777777" w:rsidR="00C807CC" w:rsidRPr="0055367D" w:rsidRDefault="00C807CC" w:rsidP="00F2751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7 (3%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0F175F49" w14:textId="77777777" w:rsidR="00C807CC" w:rsidRPr="0055367D" w:rsidRDefault="00C807CC" w:rsidP="00F2751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98 (95%)</w:t>
            </w:r>
          </w:p>
        </w:tc>
        <w:tc>
          <w:tcPr>
            <w:tcW w:w="2296" w:type="dxa"/>
            <w:tcBorders>
              <w:left w:val="single" w:sz="4" w:space="0" w:color="auto"/>
              <w:right w:val="single" w:sz="4" w:space="0" w:color="auto"/>
            </w:tcBorders>
          </w:tcPr>
          <w:p w14:paraId="0EAF1ED5" w14:textId="77777777" w:rsidR="00C807CC" w:rsidRPr="0055367D" w:rsidRDefault="00C807CC" w:rsidP="00F2751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99 (97%)</w:t>
            </w:r>
          </w:p>
        </w:tc>
      </w:tr>
      <w:tr w:rsidR="00C807CC" w:rsidRPr="0055367D" w14:paraId="7C2A70B4" w14:textId="77777777" w:rsidTr="00F27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4C6A5802" w14:textId="77777777" w:rsidR="00C807CC" w:rsidRPr="0055367D" w:rsidRDefault="00C807CC" w:rsidP="00F2751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CR not completed (n (%)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26BF107B" w14:textId="77777777" w:rsidR="00C807CC" w:rsidRPr="0055367D" w:rsidRDefault="00C807CC" w:rsidP="00F275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8 (4%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0AE80AAA" w14:textId="77777777" w:rsidR="00C807CC" w:rsidRPr="0055367D" w:rsidRDefault="00C807CC" w:rsidP="00F275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7 (3%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02EDD648" w14:textId="77777777" w:rsidR="00C807CC" w:rsidRPr="0055367D" w:rsidRDefault="00C807CC" w:rsidP="00F275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5 (5%)</w:t>
            </w:r>
          </w:p>
        </w:tc>
        <w:tc>
          <w:tcPr>
            <w:tcW w:w="2296" w:type="dxa"/>
            <w:tcBorders>
              <w:left w:val="single" w:sz="4" w:space="0" w:color="auto"/>
              <w:right w:val="single" w:sz="4" w:space="0" w:color="auto"/>
            </w:tcBorders>
          </w:tcPr>
          <w:p w14:paraId="7942364F" w14:textId="77777777" w:rsidR="00C807CC" w:rsidRPr="0055367D" w:rsidRDefault="00C807CC" w:rsidP="00F275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3 (3%)</w:t>
            </w:r>
          </w:p>
        </w:tc>
      </w:tr>
      <w:tr w:rsidR="00C807CC" w:rsidRPr="0055367D" w14:paraId="46212A3C" w14:textId="77777777" w:rsidTr="00F275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0332B1D7" w14:textId="77777777" w:rsidR="00C807CC" w:rsidRPr="0055367D" w:rsidRDefault="00C807CC" w:rsidP="00F2751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Exercise training at CR (yes) (n (%)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4ADD2FBD" w14:textId="77777777" w:rsidR="00C807CC" w:rsidRPr="0055367D" w:rsidRDefault="00C807CC" w:rsidP="00F2751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171 (88%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227D4D11" w14:textId="77777777" w:rsidR="00C807CC" w:rsidRPr="0055367D" w:rsidRDefault="00C807CC" w:rsidP="00F2751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 xml:space="preserve">17 (8%) 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3C0242C4" w14:textId="77777777" w:rsidR="00C807CC" w:rsidRPr="0055367D" w:rsidRDefault="00C807CC" w:rsidP="00F2751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85 (88%)</w:t>
            </w:r>
          </w:p>
        </w:tc>
        <w:tc>
          <w:tcPr>
            <w:tcW w:w="2296" w:type="dxa"/>
            <w:tcBorders>
              <w:left w:val="single" w:sz="4" w:space="0" w:color="auto"/>
              <w:right w:val="single" w:sz="4" w:space="0" w:color="auto"/>
            </w:tcBorders>
          </w:tcPr>
          <w:p w14:paraId="3DC83EE2" w14:textId="77777777" w:rsidR="00C807CC" w:rsidRPr="0055367D" w:rsidRDefault="00C807CC" w:rsidP="00F2751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86 (88%)</w:t>
            </w:r>
          </w:p>
        </w:tc>
      </w:tr>
      <w:tr w:rsidR="00C807CC" w:rsidRPr="0055367D" w14:paraId="0B708176" w14:textId="77777777" w:rsidTr="00F27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left w:val="single" w:sz="4" w:space="0" w:color="auto"/>
              <w:bottom w:val="single" w:sz="4" w:space="0" w:color="auto"/>
            </w:tcBorders>
          </w:tcPr>
          <w:p w14:paraId="015E1A3D" w14:textId="77777777" w:rsidR="00C807CC" w:rsidRPr="0055367D" w:rsidRDefault="00C807CC" w:rsidP="00F2751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bottom w:val="single" w:sz="4" w:space="0" w:color="auto"/>
              <w:right w:val="single" w:sz="4" w:space="0" w:color="auto"/>
            </w:tcBorders>
          </w:tcPr>
          <w:p w14:paraId="122152DB" w14:textId="77777777" w:rsidR="00C807CC" w:rsidRPr="0055367D" w:rsidRDefault="00C807CC" w:rsidP="00F275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Supervised exercise sessions (n)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453FC" w14:textId="77777777" w:rsidR="00C807CC" w:rsidRPr="0055367D" w:rsidRDefault="00C807CC" w:rsidP="00F275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11 [9-11]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6A0E8" w14:textId="77777777" w:rsidR="00C807CC" w:rsidRPr="0055367D" w:rsidRDefault="00C807CC" w:rsidP="00F275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7C8E0" w14:textId="77777777" w:rsidR="00C807CC" w:rsidRPr="0055367D" w:rsidRDefault="00C807CC" w:rsidP="00F275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11 [9-11]</w:t>
            </w:r>
          </w:p>
        </w:tc>
        <w:tc>
          <w:tcPr>
            <w:tcW w:w="2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1FA69" w14:textId="77777777" w:rsidR="00C807CC" w:rsidRPr="0055367D" w:rsidRDefault="00C807CC" w:rsidP="00F275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11 [9-12]</w:t>
            </w:r>
          </w:p>
        </w:tc>
      </w:tr>
    </w:tbl>
    <w:p w14:paraId="5009E93E" w14:textId="1EF30844" w:rsidR="0052534B" w:rsidRPr="00C807CC" w:rsidRDefault="00C807CC" w:rsidP="00C807CC">
      <w:pPr>
        <w:tabs>
          <w:tab w:val="left" w:pos="900"/>
        </w:tabs>
        <w:rPr>
          <w:rFonts w:ascii="Times New Roman" w:hAnsi="Times New Roman" w:cs="Times New Roman"/>
          <w:sz w:val="20"/>
          <w:szCs w:val="20"/>
        </w:rPr>
      </w:pPr>
      <w:r w:rsidRPr="0055367D">
        <w:rPr>
          <w:rFonts w:ascii="Times New Roman" w:hAnsi="Times New Roman" w:cs="Times New Roman"/>
          <w:sz w:val="20"/>
          <w:szCs w:val="20"/>
        </w:rPr>
        <w:t>Data are displayed as n (%) for categorical variables and or median [interquartile range] for continuous variables.</w:t>
      </w:r>
      <w:r>
        <w:rPr>
          <w:rFonts w:ascii="Times New Roman" w:hAnsi="Times New Roman" w:cs="Times New Roman"/>
          <w:sz w:val="20"/>
          <w:szCs w:val="20"/>
        </w:rPr>
        <w:t xml:space="preserve"> CR: cardiac rehabilitation. </w:t>
      </w:r>
    </w:p>
    <w:sectPr w:rsidR="0052534B" w:rsidRPr="00C807CC" w:rsidSect="00351B05">
      <w:footerReference w:type="default" r:id="rId6"/>
      <w:pgSz w:w="11906" w:h="16838"/>
      <w:pgMar w:top="1417" w:right="1417" w:bottom="1417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7E9106" w14:textId="77777777" w:rsidR="00351B05" w:rsidRDefault="00351B05" w:rsidP="00351B05">
      <w:pPr>
        <w:spacing w:after="0" w:line="240" w:lineRule="auto"/>
      </w:pPr>
      <w:r>
        <w:separator/>
      </w:r>
    </w:p>
  </w:endnote>
  <w:endnote w:type="continuationSeparator" w:id="0">
    <w:p w14:paraId="599BC3E7" w14:textId="77777777" w:rsidR="00351B05" w:rsidRDefault="00351B05" w:rsidP="00351B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Times New Roman" w:hAnsi="Times New Roman" w:cs="Times New Roman"/>
      </w:rPr>
      <w:id w:val="1623198995"/>
      <w:docPartObj>
        <w:docPartGallery w:val="Page Numbers (Bottom of Page)"/>
        <w:docPartUnique/>
      </w:docPartObj>
    </w:sdtPr>
    <w:sdtEndPr/>
    <w:sdtContent>
      <w:p w14:paraId="2BBE0690" w14:textId="2CE0147E" w:rsidR="00351B05" w:rsidRPr="00351B05" w:rsidRDefault="00351B05">
        <w:pPr>
          <w:pStyle w:val="Voettekst"/>
          <w:jc w:val="right"/>
          <w:rPr>
            <w:rFonts w:ascii="Times New Roman" w:hAnsi="Times New Roman" w:cs="Times New Roman"/>
          </w:rPr>
        </w:pPr>
        <w:r w:rsidRPr="00351B05">
          <w:rPr>
            <w:rFonts w:ascii="Times New Roman" w:hAnsi="Times New Roman" w:cs="Times New Roman"/>
          </w:rPr>
          <w:fldChar w:fldCharType="begin"/>
        </w:r>
        <w:r w:rsidRPr="00351B05">
          <w:rPr>
            <w:rFonts w:ascii="Times New Roman" w:hAnsi="Times New Roman" w:cs="Times New Roman"/>
          </w:rPr>
          <w:instrText>PAGE   \* MERGEFORMAT</w:instrText>
        </w:r>
        <w:r w:rsidRPr="00351B05">
          <w:rPr>
            <w:rFonts w:ascii="Times New Roman" w:hAnsi="Times New Roman" w:cs="Times New Roman"/>
          </w:rPr>
          <w:fldChar w:fldCharType="separate"/>
        </w:r>
        <w:r w:rsidRPr="00351B05">
          <w:rPr>
            <w:rFonts w:ascii="Times New Roman" w:hAnsi="Times New Roman" w:cs="Times New Roman"/>
            <w:lang w:val="nl-NL"/>
          </w:rPr>
          <w:t>2</w:t>
        </w:r>
        <w:r w:rsidRPr="00351B05">
          <w:rPr>
            <w:rFonts w:ascii="Times New Roman" w:hAnsi="Times New Roman" w:cs="Times New Roman"/>
          </w:rPr>
          <w:fldChar w:fldCharType="end"/>
        </w:r>
      </w:p>
    </w:sdtContent>
  </w:sdt>
  <w:p w14:paraId="4B2C3360" w14:textId="77777777" w:rsidR="00351B05" w:rsidRPr="00351B05" w:rsidRDefault="00351B05">
    <w:pPr>
      <w:pStyle w:val="Voettekst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AB4F05" w14:textId="77777777" w:rsidR="00351B05" w:rsidRDefault="00351B05" w:rsidP="00351B05">
      <w:pPr>
        <w:spacing w:after="0" w:line="240" w:lineRule="auto"/>
      </w:pPr>
      <w:r>
        <w:separator/>
      </w:r>
    </w:p>
  </w:footnote>
  <w:footnote w:type="continuationSeparator" w:id="0">
    <w:p w14:paraId="068FA41F" w14:textId="77777777" w:rsidR="00351B05" w:rsidRDefault="00351B05" w:rsidP="00351B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9D8"/>
    <w:rsid w:val="00115EC1"/>
    <w:rsid w:val="00351B05"/>
    <w:rsid w:val="005228C0"/>
    <w:rsid w:val="0052534B"/>
    <w:rsid w:val="008469D8"/>
    <w:rsid w:val="00A10776"/>
    <w:rsid w:val="00A50C38"/>
    <w:rsid w:val="00B76D6F"/>
    <w:rsid w:val="00C807CC"/>
    <w:rsid w:val="00FC1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2FA33C"/>
  <w15:chartTrackingRefBased/>
  <w15:docId w15:val="{4C4469C1-A505-444D-A6E2-A28A4A657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51B05"/>
    <w:pPr>
      <w:spacing w:after="200" w:line="276" w:lineRule="auto"/>
    </w:pPr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351B0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351B0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351B05"/>
    <w:rPr>
      <w:sz w:val="20"/>
      <w:szCs w:val="20"/>
      <w:lang w:val="en-GB"/>
    </w:rPr>
  </w:style>
  <w:style w:type="paragraph" w:styleId="Koptekst">
    <w:name w:val="header"/>
    <w:basedOn w:val="Standaard"/>
    <w:link w:val="KoptekstChar"/>
    <w:uiPriority w:val="99"/>
    <w:unhideWhenUsed/>
    <w:rsid w:val="00351B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51B05"/>
    <w:rPr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351B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51B05"/>
    <w:rPr>
      <w:lang w:val="en-GB"/>
    </w:rPr>
  </w:style>
  <w:style w:type="character" w:styleId="Regelnummer">
    <w:name w:val="line number"/>
    <w:basedOn w:val="Standaardalinea-lettertype"/>
    <w:uiPriority w:val="99"/>
    <w:semiHidden/>
    <w:unhideWhenUsed/>
    <w:rsid w:val="00351B05"/>
  </w:style>
  <w:style w:type="table" w:styleId="Lijsttabel1licht-Accent1">
    <w:name w:val="List Table 1 Light Accent 1"/>
    <w:basedOn w:val="Standaardtabel"/>
    <w:uiPriority w:val="46"/>
    <w:rsid w:val="00C807C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el, Bram van</dc:creator>
  <cp:keywords/>
  <dc:description/>
  <cp:lastModifiedBy>Bakel, Bram van</cp:lastModifiedBy>
  <cp:revision>3</cp:revision>
  <dcterms:created xsi:type="dcterms:W3CDTF">2022-07-01T14:38:00Z</dcterms:created>
  <dcterms:modified xsi:type="dcterms:W3CDTF">2022-07-01T14:38:00Z</dcterms:modified>
</cp:coreProperties>
</file>